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E1243" w14:textId="60104397" w:rsidR="00F3741E" w:rsidRPr="006F17A2" w:rsidRDefault="00F3741E" w:rsidP="00F3741E">
      <w:pPr>
        <w:spacing w:line="240" w:lineRule="auto"/>
        <w:ind w:firstLin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17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6F17A2">
        <w:rPr>
          <w:rFonts w:ascii="Times New Roman" w:hAnsi="Times New Roman" w:cs="Times New Roman"/>
          <w:b/>
          <w:sz w:val="24"/>
          <w:szCs w:val="24"/>
        </w:rPr>
        <w:t>S1</w:t>
      </w:r>
      <w:r w:rsidR="00FE2C90" w:rsidRPr="006F17A2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="00E11859" w:rsidRPr="006F17A2">
        <w:rPr>
          <w:rFonts w:ascii="Times New Roman" w:hAnsi="Times New Roman" w:cs="Times New Roman"/>
          <w:b/>
          <w:sz w:val="24"/>
          <w:szCs w:val="24"/>
        </w:rPr>
        <w:t>:</w:t>
      </w:r>
      <w:r w:rsidRPr="006F17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1859" w:rsidRPr="006F17A2">
        <w:rPr>
          <w:rFonts w:ascii="Times New Roman" w:hAnsi="Times New Roman" w:cs="Times New Roman"/>
          <w:b/>
          <w:sz w:val="24"/>
          <w:szCs w:val="24"/>
        </w:rPr>
        <w:t>The sequences</w:t>
      </w:r>
      <w:r w:rsidRPr="006F17A2">
        <w:rPr>
          <w:rFonts w:ascii="Times New Roman" w:hAnsi="Times New Roman" w:cs="Times New Roman"/>
          <w:b/>
          <w:sz w:val="24"/>
          <w:szCs w:val="24"/>
        </w:rPr>
        <w:t xml:space="preserve"> of adaptors</w:t>
      </w:r>
      <w:r w:rsidR="00E11859" w:rsidRPr="006F17A2">
        <w:rPr>
          <w:rFonts w:ascii="Times New Roman" w:hAnsi="Times New Roman" w:cs="Times New Roman"/>
          <w:b/>
          <w:sz w:val="24"/>
          <w:szCs w:val="24"/>
        </w:rPr>
        <w:t>,</w:t>
      </w:r>
      <w:r w:rsidRPr="006F17A2">
        <w:rPr>
          <w:rFonts w:ascii="Times New Roman" w:hAnsi="Times New Roman" w:cs="Times New Roman"/>
          <w:b/>
          <w:sz w:val="24"/>
          <w:szCs w:val="24"/>
        </w:rPr>
        <w:t xml:space="preserve"> primers</w:t>
      </w:r>
      <w:r w:rsidR="00E11859" w:rsidRPr="006F17A2">
        <w:rPr>
          <w:rFonts w:ascii="Times New Roman" w:hAnsi="Times New Roman" w:cs="Times New Roman"/>
          <w:b/>
          <w:sz w:val="24"/>
          <w:szCs w:val="24"/>
        </w:rPr>
        <w:t xml:space="preserve"> and barcodes</w:t>
      </w:r>
    </w:p>
    <w:tbl>
      <w:tblPr>
        <w:tblStyle w:val="a3"/>
        <w:tblW w:w="10526" w:type="dxa"/>
        <w:jc w:val="center"/>
        <w:tblInd w:w="0" w:type="dxa"/>
        <w:tblBorders>
          <w:top w:val="single" w:sz="12" w:space="0" w:color="7B7B7B" w:themeColor="accent3" w:themeShade="BF"/>
          <w:left w:val="none" w:sz="0" w:space="0" w:color="auto"/>
          <w:bottom w:val="single" w:sz="12" w:space="0" w:color="7B7B7B" w:themeColor="accent3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966"/>
      </w:tblGrid>
      <w:tr w:rsidR="00F3741E" w:rsidRPr="006F17A2" w14:paraId="35961108" w14:textId="77777777" w:rsidTr="00D97971">
        <w:trPr>
          <w:trHeight w:val="756"/>
          <w:jc w:val="center"/>
        </w:trPr>
        <w:tc>
          <w:tcPr>
            <w:tcW w:w="1560" w:type="dxa"/>
            <w:tcBorders>
              <w:top w:val="single" w:sz="12" w:space="0" w:color="7B7B7B" w:themeColor="accent3" w:themeShade="BF"/>
              <w:left w:val="nil"/>
              <w:bottom w:val="single" w:sz="8" w:space="0" w:color="7B7B7B" w:themeColor="accent3" w:themeShade="BF"/>
              <w:right w:val="nil"/>
            </w:tcBorders>
            <w:vAlign w:val="center"/>
            <w:hideMark/>
          </w:tcPr>
          <w:p w14:paraId="1B995A7B" w14:textId="77777777" w:rsidR="00F3741E" w:rsidRPr="006F17A2" w:rsidRDefault="00F374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8966" w:type="dxa"/>
            <w:tcBorders>
              <w:top w:val="single" w:sz="12" w:space="0" w:color="7B7B7B" w:themeColor="accent3" w:themeShade="BF"/>
              <w:left w:val="nil"/>
              <w:bottom w:val="single" w:sz="8" w:space="0" w:color="7B7B7B" w:themeColor="accent3" w:themeShade="BF"/>
              <w:right w:val="nil"/>
            </w:tcBorders>
            <w:vAlign w:val="center"/>
            <w:hideMark/>
          </w:tcPr>
          <w:p w14:paraId="214A2C66" w14:textId="77777777" w:rsidR="00F3741E" w:rsidRPr="006F17A2" w:rsidRDefault="00F374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Sequence 5’-3’</w:t>
            </w:r>
          </w:p>
        </w:tc>
      </w:tr>
      <w:tr w:rsidR="00F3741E" w:rsidRPr="006F17A2" w14:paraId="43360764" w14:textId="77777777" w:rsidTr="00D97971">
        <w:trPr>
          <w:trHeight w:val="1048"/>
          <w:jc w:val="center"/>
        </w:trPr>
        <w:tc>
          <w:tcPr>
            <w:tcW w:w="1560" w:type="dxa"/>
            <w:tcBorders>
              <w:top w:val="single" w:sz="8" w:space="0" w:color="7B7B7B" w:themeColor="accent3" w:themeShade="BF"/>
              <w:left w:val="nil"/>
              <w:bottom w:val="nil"/>
              <w:right w:val="nil"/>
            </w:tcBorders>
            <w:vAlign w:val="center"/>
            <w:hideMark/>
          </w:tcPr>
          <w:p w14:paraId="591840CA" w14:textId="73EA95AE" w:rsidR="00F3741E" w:rsidRPr="006F17A2" w:rsidRDefault="00F374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17A2">
              <w:rPr>
                <w:rFonts w:ascii="Times New Roman" w:eastAsiaTheme="minorEastAsia" w:hAnsi="Times New Roman" w:cs="Times New Roman"/>
                <w:sz w:val="24"/>
                <w:szCs w:val="24"/>
              </w:rPr>
              <w:t>daptor1</w:t>
            </w:r>
          </w:p>
        </w:tc>
        <w:tc>
          <w:tcPr>
            <w:tcW w:w="8966" w:type="dxa"/>
            <w:tcBorders>
              <w:top w:val="single" w:sz="8" w:space="0" w:color="7B7B7B" w:themeColor="accent3" w:themeShade="BF"/>
              <w:left w:val="nil"/>
              <w:bottom w:val="nil"/>
              <w:right w:val="nil"/>
            </w:tcBorders>
            <w:vAlign w:val="center"/>
            <w:hideMark/>
          </w:tcPr>
          <w:p w14:paraId="127A59E8" w14:textId="77777777" w:rsidR="00F3741E" w:rsidRPr="006F17A2" w:rsidRDefault="00F3741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5’-ACACTCTTTCCCTACACGACGCTCTTCCGATCT-3’</w:t>
            </w:r>
          </w:p>
          <w:p w14:paraId="7AD7C88F" w14:textId="3CE4A2CE" w:rsidR="00F3741E" w:rsidRPr="006F17A2" w:rsidRDefault="00F3741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 xml:space="preserve"> 3’-CGAGAAGGCTAGA</w:t>
            </w:r>
            <w:r w:rsidRPr="006F17A2">
              <w:rPr>
                <w:rFonts w:ascii="Times New Roman" w:hAnsi="Times New Roman" w:cs="Times New Roman"/>
                <w:b/>
                <w:sz w:val="24"/>
                <w:szCs w:val="24"/>
              </w:rPr>
              <w:t>NNNNNN</w:t>
            </w: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 xml:space="preserve">-5’                    </w:t>
            </w:r>
          </w:p>
        </w:tc>
      </w:tr>
      <w:tr w:rsidR="00F3741E" w:rsidRPr="006F17A2" w14:paraId="2F98FA54" w14:textId="77777777" w:rsidTr="00D97971">
        <w:trPr>
          <w:trHeight w:val="3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66178" w14:textId="20CA8135" w:rsidR="00F3741E" w:rsidRPr="006F17A2" w:rsidRDefault="00F374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17A2">
              <w:rPr>
                <w:rFonts w:ascii="Times New Roman" w:eastAsiaTheme="minorEastAsia" w:hAnsi="Times New Roman" w:cs="Times New Roman"/>
                <w:sz w:val="24"/>
                <w:szCs w:val="24"/>
              </w:rPr>
              <w:t>daptor2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5FFC6" w14:textId="77777777" w:rsidR="00F3741E" w:rsidRPr="006F17A2" w:rsidRDefault="00F3741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5’-GTGACTGGAGTTCAGACGTGTGCTCTTCCGATCT-3’</w:t>
            </w:r>
          </w:p>
          <w:p w14:paraId="50823E33" w14:textId="6A1DFC8E" w:rsidR="00F3741E" w:rsidRPr="006F17A2" w:rsidRDefault="00F3741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3’-CGAGAAGGCTAGA</w:t>
            </w:r>
            <w:r w:rsidRPr="006F17A2">
              <w:rPr>
                <w:rFonts w:ascii="Times New Roman" w:hAnsi="Times New Roman" w:cs="Times New Roman"/>
                <w:b/>
                <w:sz w:val="24"/>
                <w:szCs w:val="24"/>
              </w:rPr>
              <w:t>NNNNNN</w:t>
            </w: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 xml:space="preserve">-5’                    </w:t>
            </w:r>
          </w:p>
        </w:tc>
      </w:tr>
      <w:tr w:rsidR="00F3741E" w:rsidRPr="006F17A2" w14:paraId="171BC645" w14:textId="77777777" w:rsidTr="00D97971">
        <w:trPr>
          <w:trHeight w:val="34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82D27" w14:textId="656ACEAE" w:rsidR="00F3741E" w:rsidRPr="006F17A2" w:rsidRDefault="00F374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17A2">
              <w:rPr>
                <w:rFonts w:ascii="Times New Roman" w:eastAsiaTheme="minorEastAsia" w:hAnsi="Times New Roman" w:cs="Times New Roman"/>
                <w:sz w:val="24"/>
                <w:szCs w:val="24"/>
              </w:rPr>
              <w:t>rimer1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8F355" w14:textId="77777777" w:rsidR="00F3741E" w:rsidRPr="006F17A2" w:rsidRDefault="00F3741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5’-AATGATACGGCGACCACCGAGATCTACACTCTTTCCCTACACGAC-3’</w:t>
            </w:r>
          </w:p>
        </w:tc>
      </w:tr>
      <w:tr w:rsidR="00F3741E" w:rsidRPr="006F17A2" w14:paraId="654A40BA" w14:textId="77777777" w:rsidTr="00D97971">
        <w:trPr>
          <w:trHeight w:val="34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1F5FF" w14:textId="6FB32072" w:rsidR="00F3741E" w:rsidRPr="006F17A2" w:rsidRDefault="00F374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17A2">
              <w:rPr>
                <w:rFonts w:ascii="Times New Roman" w:eastAsiaTheme="minorEastAsia" w:hAnsi="Times New Roman" w:cs="Times New Roman"/>
                <w:sz w:val="24"/>
                <w:szCs w:val="24"/>
              </w:rPr>
              <w:t>rimer2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70291" w14:textId="77777777" w:rsidR="00F3741E" w:rsidRPr="006F17A2" w:rsidRDefault="00F3741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5’-GTGACTGGAGTTCAGACGTGT-3’</w:t>
            </w:r>
          </w:p>
        </w:tc>
      </w:tr>
      <w:tr w:rsidR="00F3741E" w:rsidRPr="006F17A2" w14:paraId="65EA3EF1" w14:textId="77777777" w:rsidTr="00D97971">
        <w:trPr>
          <w:trHeight w:val="35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2076B" w14:textId="77777777" w:rsidR="00F3741E" w:rsidRPr="006F17A2" w:rsidRDefault="00F374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Index primer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8AA3" w14:textId="77777777" w:rsidR="00F3741E" w:rsidRPr="006F17A2" w:rsidRDefault="00F3741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5’-CAAGCAGAAGACGGCATACGAGA</w:t>
            </w:r>
            <w:r w:rsidRPr="006F17A2">
              <w:rPr>
                <w:rFonts w:ascii="Times New Roman" w:hAnsi="Times New Roman" w:cs="Times New Roman"/>
                <w:b/>
                <w:sz w:val="24"/>
                <w:szCs w:val="24"/>
              </w:rPr>
              <w:t>NNNNNN</w:t>
            </w: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GTGACTGGAGTTCAGACGTGT-3’</w:t>
            </w:r>
          </w:p>
        </w:tc>
      </w:tr>
      <w:tr w:rsidR="00E11859" w:rsidRPr="006F17A2" w14:paraId="622DED3E" w14:textId="77777777" w:rsidTr="00D97971">
        <w:trPr>
          <w:trHeight w:val="359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7B7B7B" w:themeColor="accent3" w:themeShade="BF"/>
              <w:right w:val="nil"/>
            </w:tcBorders>
            <w:vAlign w:val="center"/>
          </w:tcPr>
          <w:p w14:paraId="641F92FD" w14:textId="57AA0270" w:rsidR="00E11859" w:rsidRPr="006F17A2" w:rsidRDefault="00E1185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Barcodes for each sample</w:t>
            </w:r>
          </w:p>
        </w:tc>
        <w:tc>
          <w:tcPr>
            <w:tcW w:w="8966" w:type="dxa"/>
            <w:tcBorders>
              <w:top w:val="nil"/>
              <w:left w:val="nil"/>
              <w:bottom w:val="single" w:sz="12" w:space="0" w:color="7B7B7B" w:themeColor="accent3" w:themeShade="BF"/>
              <w:right w:val="nil"/>
            </w:tcBorders>
            <w:vAlign w:val="center"/>
          </w:tcPr>
          <w:p w14:paraId="2A56E222" w14:textId="2C8D8364" w:rsidR="00E11859" w:rsidRPr="006F17A2" w:rsidRDefault="00E1185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7A2">
              <w:rPr>
                <w:rFonts w:ascii="Times New Roman" w:hAnsi="Times New Roman" w:cs="Times New Roman"/>
                <w:sz w:val="24"/>
                <w:szCs w:val="24"/>
              </w:rPr>
              <w:t>A1 (CATCGG), A2 (AGCTAG), B1 (AGCTTC), B3 (TCGATC), C1 (TTAGGC), C4 (TAGCAC)</w:t>
            </w:r>
          </w:p>
        </w:tc>
      </w:tr>
    </w:tbl>
    <w:p w14:paraId="7B4DE84F" w14:textId="0792D5A9" w:rsidR="00F3741E" w:rsidRPr="006F17A2" w:rsidRDefault="00F3741E" w:rsidP="00F3741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6F17A2">
        <w:rPr>
          <w:rFonts w:ascii="Times New Roman" w:hAnsi="Times New Roman" w:cs="Times New Roman"/>
          <w:sz w:val="24"/>
          <w:szCs w:val="24"/>
        </w:rPr>
        <w:t>.</w:t>
      </w:r>
    </w:p>
    <w:p w14:paraId="44402E67" w14:textId="6D40EEEC" w:rsidR="00FE2C90" w:rsidRPr="006F17A2" w:rsidRDefault="00FE2C90" w:rsidP="00F3741E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41487F65" w14:textId="6BDD0FD3" w:rsidR="00FE2C90" w:rsidRPr="006F17A2" w:rsidRDefault="00FE2C90" w:rsidP="00F3741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6F17A2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6F17A2">
        <w:rPr>
          <w:rFonts w:ascii="Times New Roman" w:hAnsi="Times New Roman" w:cs="Times New Roman"/>
          <w:sz w:val="24"/>
          <w:szCs w:val="24"/>
        </w:rPr>
        <w:t>S1b</w:t>
      </w:r>
      <w:proofErr w:type="spellEnd"/>
      <w:r w:rsidRPr="006F17A2">
        <w:rPr>
          <w:rFonts w:ascii="Times New Roman" w:hAnsi="Times New Roman" w:cs="Times New Roman"/>
          <w:sz w:val="24"/>
          <w:szCs w:val="24"/>
        </w:rPr>
        <w:t xml:space="preserve">: </w:t>
      </w:r>
      <w:r w:rsidR="00A15F3F" w:rsidRPr="006F17A2">
        <w:rPr>
          <w:rFonts w:ascii="Times New Roman" w:hAnsi="Times New Roman" w:cs="Times New Roman"/>
          <w:sz w:val="24"/>
          <w:szCs w:val="24"/>
        </w:rPr>
        <w:t>P</w:t>
      </w:r>
      <w:r w:rsidRPr="006F17A2">
        <w:rPr>
          <w:rFonts w:ascii="Times New Roman" w:hAnsi="Times New Roman" w:cs="Times New Roman"/>
          <w:sz w:val="24"/>
          <w:szCs w:val="24"/>
        </w:rPr>
        <w:t xml:space="preserve">rimer </w:t>
      </w:r>
      <w:r w:rsidR="00A15F3F" w:rsidRPr="006F17A2">
        <w:rPr>
          <w:rFonts w:ascii="Times New Roman" w:hAnsi="Times New Roman" w:cs="Times New Roman"/>
          <w:sz w:val="24"/>
          <w:szCs w:val="24"/>
        </w:rPr>
        <w:t>sequences and PCR conditions</w:t>
      </w:r>
      <w:r w:rsidRPr="006F17A2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6F17A2" w:rsidRPr="008561BD">
        <w:rPr>
          <w:rFonts w:ascii="Times New Roman" w:hAnsi="Times New Roman" w:cs="Times New Roman"/>
          <w:sz w:val="24"/>
          <w:szCs w:val="24"/>
        </w:rPr>
        <w:t>bisulfite</w:t>
      </w:r>
      <w:proofErr w:type="spellEnd"/>
      <w:r w:rsidR="006F17A2" w:rsidRPr="008561BD">
        <w:rPr>
          <w:rFonts w:ascii="Times New Roman" w:hAnsi="Times New Roman" w:cs="Times New Roman"/>
          <w:sz w:val="24"/>
          <w:szCs w:val="24"/>
        </w:rPr>
        <w:t xml:space="preserve"> sequencing PCR</w:t>
      </w:r>
      <w:r w:rsidR="006F17A2" w:rsidRPr="006F17A2" w:rsidDel="006F17A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1"/>
        <w:tblW w:w="9214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5245"/>
        <w:gridCol w:w="1276"/>
        <w:gridCol w:w="1558"/>
      </w:tblGrid>
      <w:tr w:rsidR="00FE2C90" w:rsidRPr="006F17A2" w14:paraId="600902E3" w14:textId="77777777" w:rsidTr="00FE2C90"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38DEF1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Gene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CDB6A4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Sequence of prim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E48B6C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Length/bp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C5598B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Annealing temperature/℃</w:t>
            </w:r>
          </w:p>
        </w:tc>
      </w:tr>
      <w:tr w:rsidR="00FE2C90" w:rsidRPr="006F17A2" w14:paraId="7400214A" w14:textId="77777777" w:rsidTr="00FE2C90">
        <w:tc>
          <w:tcPr>
            <w:tcW w:w="1135" w:type="dxa"/>
            <w:tcBorders>
              <w:top w:val="single" w:sz="8" w:space="0" w:color="auto"/>
            </w:tcBorders>
            <w:vAlign w:val="center"/>
          </w:tcPr>
          <w:p w14:paraId="54C09827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US"/>
              </w:rPr>
              <w:t>CDH13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vAlign w:val="center"/>
          </w:tcPr>
          <w:p w14:paraId="7B99FA43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F: 5’-GAATTGTTGGGGTTATTTTATT-3’</w:t>
            </w:r>
          </w:p>
          <w:p w14:paraId="5D22E455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 xml:space="preserve">R:5’-CCAAAACCAATAACTTTACAAA-3’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E9E84CC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395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vAlign w:val="center"/>
          </w:tcPr>
          <w:p w14:paraId="42593983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58</w:t>
            </w:r>
          </w:p>
        </w:tc>
      </w:tr>
      <w:tr w:rsidR="00FE2C90" w:rsidRPr="006F17A2" w14:paraId="59F783C9" w14:textId="77777777" w:rsidTr="00FE2C90">
        <w:tc>
          <w:tcPr>
            <w:tcW w:w="1135" w:type="dxa"/>
            <w:vAlign w:val="center"/>
          </w:tcPr>
          <w:p w14:paraId="440A17C2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US"/>
              </w:rPr>
              <w:t>CXCR1</w:t>
            </w:r>
          </w:p>
        </w:tc>
        <w:tc>
          <w:tcPr>
            <w:tcW w:w="5245" w:type="dxa"/>
            <w:vAlign w:val="center"/>
          </w:tcPr>
          <w:p w14:paraId="523E3B54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F: 5’- TGGGTCAAGTTCATATGTTTAGGC-3’</w:t>
            </w:r>
          </w:p>
          <w:p w14:paraId="3876D4CA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R:5’-CCATGTGATTGCTGAGACCTGT -3’</w:t>
            </w:r>
          </w:p>
        </w:tc>
        <w:tc>
          <w:tcPr>
            <w:tcW w:w="1276" w:type="dxa"/>
            <w:vAlign w:val="center"/>
          </w:tcPr>
          <w:p w14:paraId="41CE29F7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378</w:t>
            </w:r>
          </w:p>
        </w:tc>
        <w:tc>
          <w:tcPr>
            <w:tcW w:w="1558" w:type="dxa"/>
            <w:vAlign w:val="center"/>
          </w:tcPr>
          <w:p w14:paraId="1D2CC7BE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58</w:t>
            </w:r>
          </w:p>
        </w:tc>
      </w:tr>
      <w:tr w:rsidR="00FE2C90" w:rsidRPr="006F17A2" w14:paraId="74E0CD13" w14:textId="77777777" w:rsidTr="00FE2C90">
        <w:tc>
          <w:tcPr>
            <w:tcW w:w="1135" w:type="dxa"/>
            <w:vAlign w:val="center"/>
          </w:tcPr>
          <w:p w14:paraId="0787A5F7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US"/>
              </w:rPr>
              <w:t>METTL13</w:t>
            </w:r>
          </w:p>
        </w:tc>
        <w:tc>
          <w:tcPr>
            <w:tcW w:w="5245" w:type="dxa"/>
            <w:vAlign w:val="center"/>
          </w:tcPr>
          <w:p w14:paraId="79F6B670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F: 5’-TTTTTGGATGGTTGTTGTTGATTAG -3’</w:t>
            </w:r>
          </w:p>
          <w:p w14:paraId="08C1F25C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R:5’-TAAAAAACCCCTCACACACTTTTT -3’</w:t>
            </w:r>
          </w:p>
        </w:tc>
        <w:tc>
          <w:tcPr>
            <w:tcW w:w="1276" w:type="dxa"/>
            <w:vAlign w:val="center"/>
          </w:tcPr>
          <w:p w14:paraId="137B56B7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392</w:t>
            </w:r>
          </w:p>
        </w:tc>
        <w:tc>
          <w:tcPr>
            <w:tcW w:w="1558" w:type="dxa"/>
            <w:vAlign w:val="center"/>
          </w:tcPr>
          <w:p w14:paraId="7DBA7328" w14:textId="77777777" w:rsidR="00FE2C90" w:rsidRPr="006F17A2" w:rsidRDefault="00FE2C90" w:rsidP="00FE2C9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 w:rsidRPr="006F17A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  <w:t>58</w:t>
            </w:r>
          </w:p>
        </w:tc>
      </w:tr>
    </w:tbl>
    <w:p w14:paraId="25E0C4E1" w14:textId="77777777" w:rsidR="00FE2C90" w:rsidRPr="006F17A2" w:rsidRDefault="00FE2C90" w:rsidP="00F3741E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54924B1B" w14:textId="77777777" w:rsidR="004A1A74" w:rsidRPr="006F17A2" w:rsidRDefault="004A1A74">
      <w:pPr>
        <w:rPr>
          <w:rFonts w:ascii="Times New Roman" w:hAnsi="Times New Roman" w:cs="Times New Roman"/>
          <w:sz w:val="24"/>
          <w:szCs w:val="24"/>
        </w:rPr>
      </w:pPr>
    </w:p>
    <w:sectPr w:rsidR="004A1A74" w:rsidRPr="006F1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xMzU2tjC0NDY0sLBU0lEKTi0uzszPAykwrAUASGyc1CwAAAA="/>
  </w:docVars>
  <w:rsids>
    <w:rsidRoot w:val="005850DB"/>
    <w:rsid w:val="00087D70"/>
    <w:rsid w:val="000D392B"/>
    <w:rsid w:val="000F4154"/>
    <w:rsid w:val="002770E4"/>
    <w:rsid w:val="004A1A74"/>
    <w:rsid w:val="00585020"/>
    <w:rsid w:val="005850DB"/>
    <w:rsid w:val="005E4475"/>
    <w:rsid w:val="006162E1"/>
    <w:rsid w:val="006806C8"/>
    <w:rsid w:val="006F17A2"/>
    <w:rsid w:val="00736A23"/>
    <w:rsid w:val="00864442"/>
    <w:rsid w:val="008C7D60"/>
    <w:rsid w:val="008D1EC9"/>
    <w:rsid w:val="0094703B"/>
    <w:rsid w:val="009B5354"/>
    <w:rsid w:val="00A15F3F"/>
    <w:rsid w:val="00D410AD"/>
    <w:rsid w:val="00D74098"/>
    <w:rsid w:val="00D97971"/>
    <w:rsid w:val="00DC1CFE"/>
    <w:rsid w:val="00E11859"/>
    <w:rsid w:val="00F3741E"/>
    <w:rsid w:val="00F4135A"/>
    <w:rsid w:val="00F9399F"/>
    <w:rsid w:val="00FE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26EA"/>
  <w15:chartTrackingRefBased/>
  <w15:docId w15:val="{873D2C63-B07E-4E3F-BAB5-3C73A44E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41E"/>
    <w:pPr>
      <w:spacing w:after="200" w:line="276" w:lineRule="auto"/>
    </w:pPr>
    <w:rPr>
      <w:kern w:val="0"/>
      <w:sz w:val="22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741E"/>
    <w:rPr>
      <w:rFonts w:eastAsia="Times New Roman"/>
      <w:kern w:val="0"/>
      <w:sz w:val="22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11859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E11859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E11859"/>
    <w:rPr>
      <w:kern w:val="0"/>
      <w:sz w:val="20"/>
      <w:szCs w:val="20"/>
      <w:lang w:val="en-CA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11859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11859"/>
    <w:rPr>
      <w:b/>
      <w:bCs/>
      <w:kern w:val="0"/>
      <w:sz w:val="20"/>
      <w:szCs w:val="20"/>
      <w:lang w:val="en-CA"/>
    </w:rPr>
  </w:style>
  <w:style w:type="paragraph" w:styleId="a9">
    <w:name w:val="Balloon Text"/>
    <w:basedOn w:val="a"/>
    <w:link w:val="aa"/>
    <w:uiPriority w:val="99"/>
    <w:semiHidden/>
    <w:unhideWhenUsed/>
    <w:rsid w:val="00E11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11859"/>
    <w:rPr>
      <w:rFonts w:ascii="Segoe UI" w:hAnsi="Segoe UI" w:cs="Segoe UI"/>
      <w:kern w:val="0"/>
      <w:sz w:val="18"/>
      <w:szCs w:val="18"/>
      <w:lang w:val="en-CA"/>
    </w:rPr>
  </w:style>
  <w:style w:type="table" w:customStyle="1" w:styleId="1">
    <w:name w:val="网格型1"/>
    <w:basedOn w:val="a1"/>
    <w:next w:val="a3"/>
    <w:uiPriority w:val="39"/>
    <w:rsid w:val="00FE2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83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, Wang</dc:creator>
  <cp:keywords/>
  <dc:description/>
  <cp:lastModifiedBy>Mengqi, Wang</cp:lastModifiedBy>
  <cp:revision>5</cp:revision>
  <dcterms:created xsi:type="dcterms:W3CDTF">2020-01-13T23:46:00Z</dcterms:created>
  <dcterms:modified xsi:type="dcterms:W3CDTF">2020-04-03T16:14:00Z</dcterms:modified>
</cp:coreProperties>
</file>